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91459" w14:textId="77777777" w:rsidR="0051056B" w:rsidRDefault="0051056B">
      <w:r>
        <w:rPr>
          <w:noProof/>
        </w:rPr>
        <w:drawing>
          <wp:inline distT="0" distB="0" distL="0" distR="0" wp14:anchorId="1BE9B018" wp14:editId="6F155AEA">
            <wp:extent cx="5270500" cy="2200910"/>
            <wp:effectExtent l="0" t="0" r="1270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E925F" w14:textId="77777777" w:rsidR="0051056B" w:rsidRDefault="0051056B" w:rsidP="0051056B"/>
    <w:p w14:paraId="6341F989" w14:textId="77777777" w:rsidR="0051056B" w:rsidRPr="00ED5E7E" w:rsidRDefault="0051056B" w:rsidP="0051056B">
      <w:pPr>
        <w:spacing w:line="276" w:lineRule="auto"/>
        <w:contextualSpacing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D5E7E">
        <w:rPr>
          <w:rFonts w:ascii="Times New Roman" w:hAnsi="Times New Roman" w:cs="Times New Roman"/>
          <w:b/>
          <w:sz w:val="24"/>
          <w:szCs w:val="24"/>
        </w:rPr>
        <w:t>Supplementary Figure S1</w:t>
      </w:r>
      <w:bookmarkEnd w:id="0"/>
      <w:r w:rsidRPr="00ED5E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D5E7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rognostic effect of YTHDC2 on</w:t>
      </w:r>
      <w:r w:rsidRPr="00ED5E7E">
        <w:rPr>
          <w:rFonts w:ascii="Times New Roman" w:hAnsi="Times New Roman" w:cs="Times New Roman"/>
          <w:sz w:val="24"/>
          <w:szCs w:val="24"/>
        </w:rPr>
        <w:t xml:space="preserve"> smoking and non-smoking patients with LUAD using Kaplan-Meier plotter.</w:t>
      </w:r>
    </w:p>
    <w:p w14:paraId="750EF15B" w14:textId="77777777" w:rsidR="00080DE2" w:rsidRPr="0051056B" w:rsidRDefault="0051056B" w:rsidP="0051056B"/>
    <w:sectPr w:rsidR="00080DE2" w:rsidRPr="0051056B" w:rsidSect="00052CA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56B"/>
    <w:rsid w:val="000360A5"/>
    <w:rsid w:val="00052CA2"/>
    <w:rsid w:val="000B378B"/>
    <w:rsid w:val="000B5385"/>
    <w:rsid w:val="000E7017"/>
    <w:rsid w:val="001007C1"/>
    <w:rsid w:val="00123D22"/>
    <w:rsid w:val="001544D2"/>
    <w:rsid w:val="001623DD"/>
    <w:rsid w:val="001A64E0"/>
    <w:rsid w:val="001F6AB4"/>
    <w:rsid w:val="00204372"/>
    <w:rsid w:val="002411B4"/>
    <w:rsid w:val="002E2D7D"/>
    <w:rsid w:val="002F0566"/>
    <w:rsid w:val="00333687"/>
    <w:rsid w:val="00353D6C"/>
    <w:rsid w:val="00361D28"/>
    <w:rsid w:val="003770D5"/>
    <w:rsid w:val="00385697"/>
    <w:rsid w:val="00394939"/>
    <w:rsid w:val="003B4CE0"/>
    <w:rsid w:val="003B5105"/>
    <w:rsid w:val="003C0148"/>
    <w:rsid w:val="003C3DE1"/>
    <w:rsid w:val="00416BB6"/>
    <w:rsid w:val="004632AD"/>
    <w:rsid w:val="004A07CA"/>
    <w:rsid w:val="004A2A21"/>
    <w:rsid w:val="0051056B"/>
    <w:rsid w:val="0051389D"/>
    <w:rsid w:val="00522169"/>
    <w:rsid w:val="005900BE"/>
    <w:rsid w:val="005975A7"/>
    <w:rsid w:val="00621AA5"/>
    <w:rsid w:val="00665E9F"/>
    <w:rsid w:val="006A64E0"/>
    <w:rsid w:val="006C4347"/>
    <w:rsid w:val="006C719C"/>
    <w:rsid w:val="006D3450"/>
    <w:rsid w:val="006E7C84"/>
    <w:rsid w:val="006F1B33"/>
    <w:rsid w:val="00782561"/>
    <w:rsid w:val="007A37BA"/>
    <w:rsid w:val="007A7097"/>
    <w:rsid w:val="007B509B"/>
    <w:rsid w:val="007D180F"/>
    <w:rsid w:val="007D35FD"/>
    <w:rsid w:val="007D719C"/>
    <w:rsid w:val="00810753"/>
    <w:rsid w:val="00821FD0"/>
    <w:rsid w:val="00830EB5"/>
    <w:rsid w:val="0085747B"/>
    <w:rsid w:val="008A03CA"/>
    <w:rsid w:val="008A1DBB"/>
    <w:rsid w:val="008A6B54"/>
    <w:rsid w:val="00943213"/>
    <w:rsid w:val="00956E75"/>
    <w:rsid w:val="0097343F"/>
    <w:rsid w:val="009D2436"/>
    <w:rsid w:val="009E0293"/>
    <w:rsid w:val="009E02C0"/>
    <w:rsid w:val="009E2CF6"/>
    <w:rsid w:val="00A16E32"/>
    <w:rsid w:val="00A17343"/>
    <w:rsid w:val="00A453FF"/>
    <w:rsid w:val="00A651A7"/>
    <w:rsid w:val="00A766C3"/>
    <w:rsid w:val="00AA3BE6"/>
    <w:rsid w:val="00AB7944"/>
    <w:rsid w:val="00AE742C"/>
    <w:rsid w:val="00B5092D"/>
    <w:rsid w:val="00B8124E"/>
    <w:rsid w:val="00BB235F"/>
    <w:rsid w:val="00BC2B85"/>
    <w:rsid w:val="00BC326B"/>
    <w:rsid w:val="00C32489"/>
    <w:rsid w:val="00C5079C"/>
    <w:rsid w:val="00C61CCC"/>
    <w:rsid w:val="00C72B43"/>
    <w:rsid w:val="00C836AD"/>
    <w:rsid w:val="00CD46CC"/>
    <w:rsid w:val="00D92A68"/>
    <w:rsid w:val="00DD0045"/>
    <w:rsid w:val="00DE7478"/>
    <w:rsid w:val="00E34EE6"/>
    <w:rsid w:val="00EB47E3"/>
    <w:rsid w:val="00EE180C"/>
    <w:rsid w:val="00EF661B"/>
    <w:rsid w:val="00F00E80"/>
    <w:rsid w:val="00F333E5"/>
    <w:rsid w:val="00F42384"/>
    <w:rsid w:val="00F96771"/>
    <w:rsid w:val="00FE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551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1056B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Macintosh Word</Application>
  <DocSecurity>0</DocSecurity>
  <Lines>1</Lines>
  <Paragraphs>1</Paragraphs>
  <ScaleCrop>false</ScaleCrop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ni li</dc:creator>
  <cp:keywords/>
  <dc:description/>
  <cp:lastModifiedBy>juanni li</cp:lastModifiedBy>
  <cp:revision>1</cp:revision>
  <dcterms:created xsi:type="dcterms:W3CDTF">2021-08-04T10:53:00Z</dcterms:created>
  <dcterms:modified xsi:type="dcterms:W3CDTF">2021-08-04T10:54:00Z</dcterms:modified>
</cp:coreProperties>
</file>